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728D2" w14:textId="77777777" w:rsidR="00C36F49" w:rsidRPr="00C36F49" w:rsidRDefault="00C36F49" w:rsidP="00C36F49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36F49">
        <w:rPr>
          <w:rFonts w:ascii="Arial" w:hAnsi="Arial" w:cs="Arial"/>
          <w:b/>
          <w:bCs/>
          <w:sz w:val="20"/>
          <w:szCs w:val="20"/>
        </w:rPr>
        <w:t>Table S1: Table listing the mains leads for the microarray MDCK-I sample.</w:t>
      </w:r>
    </w:p>
    <w:p w14:paraId="3865B9FC" w14:textId="77777777" w:rsidR="00C36F49" w:rsidRPr="00C36F49" w:rsidRDefault="00C36F49" w:rsidP="00C36F49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</w:tblGrid>
      <w:tr w:rsidR="00C36F49" w:rsidRPr="00E900CB" w14:paraId="0A84294E" w14:textId="77777777" w:rsidTr="009F6AC6">
        <w:tc>
          <w:tcPr>
            <w:tcW w:w="2409" w:type="dxa"/>
            <w:shd w:val="clear" w:color="auto" w:fill="auto"/>
          </w:tcPr>
          <w:p w14:paraId="23A8270A" w14:textId="77777777" w:rsidR="00C36F49" w:rsidRPr="007F546C" w:rsidRDefault="00C36F49" w:rsidP="00C36F49">
            <w:pPr>
              <w:spacing w:line="36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Antibody ID No.</w:t>
            </w:r>
          </w:p>
        </w:tc>
        <w:tc>
          <w:tcPr>
            <w:tcW w:w="2410" w:type="dxa"/>
            <w:shd w:val="clear" w:color="auto" w:fill="auto"/>
          </w:tcPr>
          <w:p w14:paraId="04EE727E" w14:textId="77777777" w:rsidR="00C36F49" w:rsidRPr="007F546C" w:rsidRDefault="00C36F49" w:rsidP="00C36F49">
            <w:pPr>
              <w:spacing w:line="36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Target Name</w:t>
            </w:r>
          </w:p>
        </w:tc>
        <w:tc>
          <w:tcPr>
            <w:tcW w:w="2410" w:type="dxa"/>
            <w:shd w:val="clear" w:color="auto" w:fill="auto"/>
          </w:tcPr>
          <w:p w14:paraId="4AAB06AB" w14:textId="77777777" w:rsidR="00C36F49" w:rsidRPr="007F546C" w:rsidRDefault="00C36F49" w:rsidP="00C36F49">
            <w:pPr>
              <w:spacing w:line="36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Antibody P-Site</w:t>
            </w:r>
          </w:p>
        </w:tc>
        <w:tc>
          <w:tcPr>
            <w:tcW w:w="2410" w:type="dxa"/>
            <w:shd w:val="clear" w:color="auto" w:fill="auto"/>
          </w:tcPr>
          <w:p w14:paraId="1E2B9F1F" w14:textId="77777777" w:rsidR="00C36F49" w:rsidRPr="007F546C" w:rsidRDefault="00C36F49" w:rsidP="00C36F49">
            <w:pPr>
              <w:spacing w:line="360" w:lineRule="auto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b/>
                <w:bCs/>
                <w:sz w:val="15"/>
                <w:szCs w:val="15"/>
              </w:rPr>
              <w:t>% CFC</w:t>
            </w:r>
          </w:p>
        </w:tc>
      </w:tr>
      <w:tr w:rsidR="00C36F49" w:rsidRPr="00E900CB" w14:paraId="25CE9CEA" w14:textId="77777777" w:rsidTr="009F6AC6">
        <w:tc>
          <w:tcPr>
            <w:tcW w:w="2409" w:type="dxa"/>
            <w:shd w:val="clear" w:color="auto" w:fill="auto"/>
          </w:tcPr>
          <w:p w14:paraId="0B313BE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N430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D4BB7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Myc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E2922F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3044D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71</w:t>
            </w:r>
          </w:p>
        </w:tc>
      </w:tr>
      <w:tr w:rsidR="00C36F49" w:rsidRPr="00E900CB" w14:paraId="5C3438EB" w14:textId="77777777" w:rsidTr="009F6AC6">
        <w:tc>
          <w:tcPr>
            <w:tcW w:w="2409" w:type="dxa"/>
            <w:shd w:val="clear" w:color="auto" w:fill="auto"/>
          </w:tcPr>
          <w:p w14:paraId="0266938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2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75A3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TAT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8BFF1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72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C503E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179</w:t>
            </w:r>
          </w:p>
        </w:tc>
      </w:tr>
      <w:tr w:rsidR="00C36F49" w:rsidRPr="00E900CB" w14:paraId="3036CDDF" w14:textId="77777777" w:rsidTr="009F6AC6">
        <w:tc>
          <w:tcPr>
            <w:tcW w:w="2409" w:type="dxa"/>
            <w:shd w:val="clear" w:color="auto" w:fill="auto"/>
          </w:tcPr>
          <w:p w14:paraId="5A78749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1DFAA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TAM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24E5A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3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8B187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139</w:t>
            </w:r>
          </w:p>
        </w:tc>
      </w:tr>
      <w:tr w:rsidR="00C36F49" w:rsidRPr="00E900CB" w14:paraId="17B52C4F" w14:textId="77777777" w:rsidTr="009F6AC6">
        <w:tc>
          <w:tcPr>
            <w:tcW w:w="2409" w:type="dxa"/>
            <w:shd w:val="clear" w:color="auto" w:fill="auto"/>
          </w:tcPr>
          <w:p w14:paraId="4184BDC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8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71460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RIM28 (TIF1B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97252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4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78F0A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116</w:t>
            </w:r>
          </w:p>
        </w:tc>
      </w:tr>
      <w:tr w:rsidR="00C36F49" w:rsidRPr="00E900CB" w14:paraId="28EE32B5" w14:textId="77777777" w:rsidTr="009F6AC6">
        <w:tc>
          <w:tcPr>
            <w:tcW w:w="2409" w:type="dxa"/>
            <w:shd w:val="clear" w:color="auto" w:fill="auto"/>
          </w:tcPr>
          <w:p w14:paraId="1C718CE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5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37FDE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AurKB</w:t>
            </w:r>
            <w:proofErr w:type="spellEnd"/>
            <w:r w:rsidRPr="007F546C">
              <w:rPr>
                <w:rFonts w:cs="Arial"/>
                <w:color w:val="000000"/>
                <w:sz w:val="15"/>
                <w:szCs w:val="15"/>
              </w:rPr>
              <w:t xml:space="preserve"> (Aurora B, AIM-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13958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2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5BB2F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93</w:t>
            </w:r>
          </w:p>
        </w:tc>
      </w:tr>
      <w:tr w:rsidR="00C36F49" w:rsidRPr="00E900CB" w14:paraId="586A9D7A" w14:textId="77777777" w:rsidTr="009F6AC6">
        <w:tc>
          <w:tcPr>
            <w:tcW w:w="2409" w:type="dxa"/>
            <w:shd w:val="clear" w:color="auto" w:fill="auto"/>
          </w:tcPr>
          <w:p w14:paraId="551C165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284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9186C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B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EC809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0D39A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87</w:t>
            </w:r>
          </w:p>
        </w:tc>
      </w:tr>
      <w:tr w:rsidR="00C36F49" w:rsidRPr="00E900CB" w14:paraId="388D95BF" w14:textId="77777777" w:rsidTr="009F6AC6">
        <w:tc>
          <w:tcPr>
            <w:tcW w:w="2409" w:type="dxa"/>
            <w:shd w:val="clear" w:color="auto" w:fill="auto"/>
          </w:tcPr>
          <w:p w14:paraId="0D28464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67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1D26C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TAT5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64717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6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6284C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</w:tr>
      <w:tr w:rsidR="00C36F49" w:rsidRPr="00E900CB" w14:paraId="03ADE3CC" w14:textId="77777777" w:rsidTr="009F6AC6">
        <w:tc>
          <w:tcPr>
            <w:tcW w:w="2409" w:type="dxa"/>
            <w:shd w:val="clear" w:color="auto" w:fill="auto"/>
          </w:tcPr>
          <w:p w14:paraId="2AB6A21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0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75472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EphA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37E4E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77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56740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80</w:t>
            </w:r>
          </w:p>
        </w:tc>
      </w:tr>
      <w:tr w:rsidR="00C36F49" w:rsidRPr="00E900CB" w14:paraId="5FFEF0EA" w14:textId="77777777" w:rsidTr="009F6AC6">
        <w:tc>
          <w:tcPr>
            <w:tcW w:w="2409" w:type="dxa"/>
            <w:shd w:val="clear" w:color="auto" w:fill="auto"/>
          </w:tcPr>
          <w:p w14:paraId="4108C5E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273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9C082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IRR (INSR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F0A71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46F3A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66</w:t>
            </w:r>
          </w:p>
        </w:tc>
      </w:tr>
      <w:tr w:rsidR="00C36F49" w:rsidRPr="00E900CB" w14:paraId="75655C3C" w14:textId="77777777" w:rsidTr="009F6AC6">
        <w:tc>
          <w:tcPr>
            <w:tcW w:w="2409" w:type="dxa"/>
            <w:shd w:val="clear" w:color="auto" w:fill="auto"/>
          </w:tcPr>
          <w:p w14:paraId="526D1C5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8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E545E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MG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B81C1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35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198DE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54</w:t>
            </w:r>
          </w:p>
        </w:tc>
      </w:tr>
      <w:tr w:rsidR="00C36F49" w:rsidRPr="00E900CB" w14:paraId="242CE28C" w14:textId="77777777" w:rsidTr="009F6AC6">
        <w:tc>
          <w:tcPr>
            <w:tcW w:w="2409" w:type="dxa"/>
            <w:shd w:val="clear" w:color="auto" w:fill="auto"/>
          </w:tcPr>
          <w:p w14:paraId="4C90660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20-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A6FAA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38a MAPK (MAPK1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EB9A6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8F86A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53</w:t>
            </w:r>
          </w:p>
        </w:tc>
      </w:tr>
      <w:tr w:rsidR="00C36F49" w:rsidRPr="00E900CB" w14:paraId="21CA8D14" w14:textId="77777777" w:rsidTr="009F6AC6">
        <w:tc>
          <w:tcPr>
            <w:tcW w:w="2409" w:type="dxa"/>
            <w:shd w:val="clear" w:color="auto" w:fill="auto"/>
          </w:tcPr>
          <w:p w14:paraId="68FBEBB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21-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8E1FE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38d MAPK (MAPK1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6992C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3134F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</w:tr>
      <w:tr w:rsidR="00C36F49" w:rsidRPr="00E900CB" w14:paraId="7DBBA0F3" w14:textId="77777777" w:rsidTr="009F6AC6">
        <w:tc>
          <w:tcPr>
            <w:tcW w:w="2409" w:type="dxa"/>
            <w:shd w:val="clear" w:color="auto" w:fill="auto"/>
          </w:tcPr>
          <w:p w14:paraId="7292F07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1FC18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50FA3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5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9CE2F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44</w:t>
            </w:r>
          </w:p>
        </w:tc>
      </w:tr>
      <w:tr w:rsidR="00C36F49" w:rsidRPr="00E900CB" w14:paraId="3E439F78" w14:textId="77777777" w:rsidTr="009F6AC6">
        <w:tc>
          <w:tcPr>
            <w:tcW w:w="2409" w:type="dxa"/>
            <w:shd w:val="clear" w:color="auto" w:fill="auto"/>
          </w:tcPr>
          <w:p w14:paraId="221A833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21-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288F0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38d MAPK (MAPK1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04B6C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E5784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</w:tr>
      <w:tr w:rsidR="00C36F49" w:rsidRPr="00E900CB" w14:paraId="5A73AC65" w14:textId="77777777" w:rsidTr="009F6AC6">
        <w:tc>
          <w:tcPr>
            <w:tcW w:w="2409" w:type="dxa"/>
            <w:shd w:val="clear" w:color="auto" w:fill="auto"/>
          </w:tcPr>
          <w:p w14:paraId="4349A57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5DD57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JNK1 (MAPK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D4280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1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0F712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9</w:t>
            </w:r>
          </w:p>
        </w:tc>
      </w:tr>
      <w:tr w:rsidR="00C36F49" w:rsidRPr="00E900CB" w14:paraId="2D0E65C1" w14:textId="77777777" w:rsidTr="009F6AC6">
        <w:tc>
          <w:tcPr>
            <w:tcW w:w="2409" w:type="dxa"/>
            <w:shd w:val="clear" w:color="auto" w:fill="auto"/>
          </w:tcPr>
          <w:p w14:paraId="22A97B6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6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EF062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IN3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CC4F8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8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12BDF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6</w:t>
            </w:r>
          </w:p>
        </w:tc>
      </w:tr>
      <w:tr w:rsidR="00C36F49" w:rsidRPr="00E900CB" w14:paraId="68E74925" w14:textId="77777777" w:rsidTr="009F6AC6">
        <w:tc>
          <w:tcPr>
            <w:tcW w:w="2409" w:type="dxa"/>
            <w:shd w:val="clear" w:color="auto" w:fill="auto"/>
          </w:tcPr>
          <w:p w14:paraId="1C62595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81-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0AD36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YK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5CB3A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646E4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2</w:t>
            </w:r>
          </w:p>
        </w:tc>
      </w:tr>
      <w:tr w:rsidR="00C36F49" w:rsidRPr="00E900CB" w14:paraId="542ACA07" w14:textId="77777777" w:rsidTr="009F6AC6">
        <w:tc>
          <w:tcPr>
            <w:tcW w:w="2409" w:type="dxa"/>
            <w:shd w:val="clear" w:color="auto" w:fill="auto"/>
          </w:tcPr>
          <w:p w14:paraId="0BEE08D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5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D6691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GRK2 (BARK1, ADRBK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896AC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6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D2E1B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2</w:t>
            </w:r>
          </w:p>
        </w:tc>
      </w:tr>
      <w:tr w:rsidR="00C36F49" w:rsidRPr="00E900CB" w14:paraId="39CA5BCD" w14:textId="77777777" w:rsidTr="009F6AC6">
        <w:tc>
          <w:tcPr>
            <w:tcW w:w="2409" w:type="dxa"/>
            <w:shd w:val="clear" w:color="auto" w:fill="auto"/>
          </w:tcPr>
          <w:p w14:paraId="08955B7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8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E3A84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RIM33 (TIF1G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BC35F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11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6E193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31</w:t>
            </w:r>
          </w:p>
        </w:tc>
      </w:tr>
      <w:tr w:rsidR="00C36F49" w:rsidRPr="00E900CB" w14:paraId="71A389C1" w14:textId="77777777" w:rsidTr="009F6AC6">
        <w:tc>
          <w:tcPr>
            <w:tcW w:w="2409" w:type="dxa"/>
            <w:shd w:val="clear" w:color="auto" w:fill="auto"/>
          </w:tcPr>
          <w:p w14:paraId="233094E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250-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CC213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IK3 (QSK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229AD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9AE08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</w:tr>
      <w:tr w:rsidR="00C36F49" w:rsidRPr="00E900CB" w14:paraId="368E01D2" w14:textId="77777777" w:rsidTr="009F6AC6">
        <w:tc>
          <w:tcPr>
            <w:tcW w:w="2409" w:type="dxa"/>
            <w:shd w:val="clear" w:color="auto" w:fill="auto"/>
          </w:tcPr>
          <w:p w14:paraId="29E8A99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BF2F6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IRAK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8AF7B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345+S3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4EB54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</w:tr>
      <w:tr w:rsidR="00C36F49" w:rsidRPr="00E900CB" w14:paraId="068E4838" w14:textId="77777777" w:rsidTr="009F6AC6">
        <w:tc>
          <w:tcPr>
            <w:tcW w:w="2409" w:type="dxa"/>
            <w:shd w:val="clear" w:color="auto" w:fill="auto"/>
          </w:tcPr>
          <w:p w14:paraId="00E8ADA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076-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59D93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IKKb</w:t>
            </w:r>
            <w:proofErr w:type="spellEnd"/>
            <w:r w:rsidRPr="007F546C">
              <w:rPr>
                <w:rFonts w:cs="Arial"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IkBKB</w:t>
            </w:r>
            <w:proofErr w:type="spellEnd"/>
            <w:r w:rsidRPr="007F546C">
              <w:rPr>
                <w:rFonts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F024F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C736C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23</w:t>
            </w:r>
          </w:p>
        </w:tc>
      </w:tr>
      <w:tr w:rsidR="00C36F49" w:rsidRPr="00E900CB" w14:paraId="3849AE18" w14:textId="77777777" w:rsidTr="009F6AC6">
        <w:tc>
          <w:tcPr>
            <w:tcW w:w="2409" w:type="dxa"/>
            <w:shd w:val="clear" w:color="auto" w:fill="auto"/>
          </w:tcPr>
          <w:p w14:paraId="1B75357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6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917EC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53 (TP5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BA9DD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18+S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464EC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</w:tr>
      <w:tr w:rsidR="00C36F49" w:rsidRPr="00E900CB" w14:paraId="3861B4C3" w14:textId="77777777" w:rsidTr="009F6AC6">
        <w:tc>
          <w:tcPr>
            <w:tcW w:w="2409" w:type="dxa"/>
            <w:shd w:val="clear" w:color="auto" w:fill="auto"/>
          </w:tcPr>
          <w:p w14:paraId="7DA89B3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7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579EA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70S6K (S6Ka, RPS6KB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6DD79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4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F57A4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</w:tr>
      <w:tr w:rsidR="00C36F49" w:rsidRPr="00E900CB" w14:paraId="3F241D9E" w14:textId="77777777" w:rsidTr="009F6AC6">
        <w:tc>
          <w:tcPr>
            <w:tcW w:w="2409" w:type="dxa"/>
            <w:shd w:val="clear" w:color="auto" w:fill="auto"/>
          </w:tcPr>
          <w:p w14:paraId="1760800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7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1D12B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RP4K (PRP4, PRPF4B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63E5D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8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74A67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</w:tr>
      <w:tr w:rsidR="00C36F49" w:rsidRPr="00E900CB" w14:paraId="3125EF86" w14:textId="77777777" w:rsidTr="009F6AC6">
        <w:tc>
          <w:tcPr>
            <w:tcW w:w="2409" w:type="dxa"/>
            <w:shd w:val="clear" w:color="auto" w:fill="auto"/>
          </w:tcPr>
          <w:p w14:paraId="67911B2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CC72F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Fy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62B9C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5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7EF26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5</w:t>
            </w:r>
          </w:p>
        </w:tc>
      </w:tr>
      <w:tr w:rsidR="00C36F49" w:rsidRPr="00E900CB" w14:paraId="5B1D9DAF" w14:textId="77777777" w:rsidTr="009F6AC6">
        <w:tc>
          <w:tcPr>
            <w:tcW w:w="2409" w:type="dxa"/>
            <w:shd w:val="clear" w:color="auto" w:fill="auto"/>
          </w:tcPr>
          <w:p w14:paraId="1762B19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255-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42988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WNK4 (PRKWNK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E2949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6B300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8</w:t>
            </w:r>
          </w:p>
        </w:tc>
      </w:tr>
      <w:tr w:rsidR="00C36F49" w:rsidRPr="00E900CB" w14:paraId="05155819" w14:textId="77777777" w:rsidTr="009F6AC6">
        <w:tc>
          <w:tcPr>
            <w:tcW w:w="2409" w:type="dxa"/>
            <w:shd w:val="clear" w:color="auto" w:fill="auto"/>
          </w:tcPr>
          <w:p w14:paraId="1A371E3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P5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8EDD1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PP2C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C40B7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3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F91E8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0</w:t>
            </w:r>
          </w:p>
        </w:tc>
      </w:tr>
      <w:tr w:rsidR="00C36F49" w:rsidRPr="00E900CB" w14:paraId="328F4FD8" w14:textId="77777777" w:rsidTr="009F6AC6">
        <w:tc>
          <w:tcPr>
            <w:tcW w:w="2409" w:type="dxa"/>
            <w:shd w:val="clear" w:color="auto" w:fill="auto"/>
          </w:tcPr>
          <w:p w14:paraId="1EE160E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56-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4EF24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Raf-B (</w:t>
            </w: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BRaf</w:t>
            </w:r>
            <w:proofErr w:type="spellEnd"/>
            <w:r w:rsidRPr="007F546C">
              <w:rPr>
                <w:rFonts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B26E4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3C9E3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0</w:t>
            </w:r>
          </w:p>
        </w:tc>
      </w:tr>
      <w:tr w:rsidR="00C36F49" w:rsidRPr="00E900CB" w14:paraId="5E173B2C" w14:textId="77777777" w:rsidTr="009F6AC6">
        <w:tc>
          <w:tcPr>
            <w:tcW w:w="2409" w:type="dxa"/>
            <w:shd w:val="clear" w:color="auto" w:fill="auto"/>
          </w:tcPr>
          <w:p w14:paraId="3EF6E87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269-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40CC4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Frk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DE9E90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9EA47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1</w:t>
            </w:r>
          </w:p>
        </w:tc>
      </w:tr>
      <w:tr w:rsidR="00C36F49" w:rsidRPr="00E900CB" w14:paraId="646AC82F" w14:textId="77777777" w:rsidTr="009F6AC6">
        <w:tc>
          <w:tcPr>
            <w:tcW w:w="2409" w:type="dxa"/>
            <w:shd w:val="clear" w:color="auto" w:fill="auto"/>
          </w:tcPr>
          <w:p w14:paraId="3C45E2B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6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16AD1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PARg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FB30C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1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8C4CC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2</w:t>
            </w:r>
          </w:p>
        </w:tc>
      </w:tr>
      <w:tr w:rsidR="00C36F49" w:rsidRPr="00E900CB" w14:paraId="390F2F5F" w14:textId="77777777" w:rsidTr="009F6AC6">
        <w:tc>
          <w:tcPr>
            <w:tcW w:w="2409" w:type="dxa"/>
            <w:shd w:val="clear" w:color="auto" w:fill="auto"/>
          </w:tcPr>
          <w:p w14:paraId="6F8E950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F730B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proofErr w:type="spellStart"/>
            <w:r w:rsidRPr="007F546C">
              <w:rPr>
                <w:rFonts w:cs="Arial"/>
                <w:color w:val="000000"/>
                <w:sz w:val="15"/>
                <w:szCs w:val="15"/>
              </w:rPr>
              <w:t>ERa</w:t>
            </w:r>
            <w:proofErr w:type="spellEnd"/>
            <w:r w:rsidRPr="007F546C">
              <w:rPr>
                <w:rFonts w:cs="Arial"/>
                <w:color w:val="000000"/>
                <w:sz w:val="15"/>
                <w:szCs w:val="15"/>
              </w:rPr>
              <w:t xml:space="preserve"> (ESR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149EF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1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2261C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3</w:t>
            </w:r>
          </w:p>
        </w:tc>
      </w:tr>
      <w:tr w:rsidR="00C36F49" w:rsidRPr="00E900CB" w14:paraId="58CBB01F" w14:textId="77777777" w:rsidTr="009F6AC6">
        <w:tc>
          <w:tcPr>
            <w:tcW w:w="2409" w:type="dxa"/>
            <w:shd w:val="clear" w:color="auto" w:fill="auto"/>
          </w:tcPr>
          <w:p w14:paraId="16991BF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107-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D1AA8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MEKK1 (MAP3K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876C1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4B460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3</w:t>
            </w:r>
          </w:p>
        </w:tc>
      </w:tr>
      <w:tr w:rsidR="00C36F49" w:rsidRPr="00E900CB" w14:paraId="6925DC64" w14:textId="77777777" w:rsidTr="009F6AC6">
        <w:tc>
          <w:tcPr>
            <w:tcW w:w="2409" w:type="dxa"/>
            <w:shd w:val="clear" w:color="auto" w:fill="auto"/>
          </w:tcPr>
          <w:p w14:paraId="19308D1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026-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A0D66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DK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4D6E8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97084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5</w:t>
            </w:r>
          </w:p>
        </w:tc>
      </w:tr>
      <w:tr w:rsidR="00C36F49" w:rsidRPr="00E900CB" w14:paraId="7F6B1678" w14:textId="77777777" w:rsidTr="009F6AC6">
        <w:tc>
          <w:tcPr>
            <w:tcW w:w="2409" w:type="dxa"/>
            <w:shd w:val="clear" w:color="auto" w:fill="auto"/>
          </w:tcPr>
          <w:p w14:paraId="6C84DC8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7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0D8FC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51594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4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DBA58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5</w:t>
            </w:r>
          </w:p>
        </w:tc>
      </w:tr>
      <w:tr w:rsidR="00C36F49" w:rsidRPr="00E900CB" w14:paraId="6DAC2CEF" w14:textId="77777777" w:rsidTr="009F6AC6">
        <w:tc>
          <w:tcPr>
            <w:tcW w:w="2409" w:type="dxa"/>
            <w:shd w:val="clear" w:color="auto" w:fill="auto"/>
          </w:tcPr>
          <w:p w14:paraId="4A49EA4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8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ADD38E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ERK1 (MAPK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99AAA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2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35A29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5</w:t>
            </w:r>
          </w:p>
        </w:tc>
      </w:tr>
      <w:tr w:rsidR="00C36F49" w:rsidRPr="00E900CB" w14:paraId="2CB625FF" w14:textId="77777777" w:rsidTr="009F6AC6">
        <w:tc>
          <w:tcPr>
            <w:tcW w:w="2409" w:type="dxa"/>
            <w:shd w:val="clear" w:color="auto" w:fill="auto"/>
          </w:tcPr>
          <w:p w14:paraId="0144CD1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0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7D371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EphA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B71C4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77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C4106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6</w:t>
            </w:r>
          </w:p>
        </w:tc>
      </w:tr>
      <w:tr w:rsidR="00C36F49" w:rsidRPr="00E900CB" w14:paraId="03E31494" w14:textId="77777777" w:rsidTr="009F6AC6">
        <w:tc>
          <w:tcPr>
            <w:tcW w:w="2409" w:type="dxa"/>
            <w:shd w:val="clear" w:color="auto" w:fill="auto"/>
          </w:tcPr>
          <w:p w14:paraId="62DC74B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6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774CF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IT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D0F64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5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83D08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6</w:t>
            </w:r>
          </w:p>
        </w:tc>
      </w:tr>
      <w:tr w:rsidR="00C36F49" w:rsidRPr="00E900CB" w14:paraId="59547AB5" w14:textId="77777777" w:rsidTr="009F6AC6">
        <w:tc>
          <w:tcPr>
            <w:tcW w:w="2409" w:type="dxa"/>
            <w:shd w:val="clear" w:color="auto" w:fill="auto"/>
          </w:tcPr>
          <w:p w14:paraId="399913D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1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9BAB3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RYA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0399E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34B6C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7</w:t>
            </w:r>
          </w:p>
        </w:tc>
      </w:tr>
      <w:tr w:rsidR="00C36F49" w:rsidRPr="00E900CB" w14:paraId="12FB05A8" w14:textId="77777777" w:rsidTr="009F6AC6">
        <w:tc>
          <w:tcPr>
            <w:tcW w:w="2409" w:type="dxa"/>
            <w:shd w:val="clear" w:color="auto" w:fill="auto"/>
          </w:tcPr>
          <w:p w14:paraId="18F4551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71E77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BCLAF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C9A75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5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253F5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7</w:t>
            </w:r>
          </w:p>
        </w:tc>
      </w:tr>
      <w:tr w:rsidR="00C36F49" w:rsidRPr="00E900CB" w14:paraId="7DDBEE45" w14:textId="77777777" w:rsidTr="009F6AC6">
        <w:tc>
          <w:tcPr>
            <w:tcW w:w="2409" w:type="dxa"/>
            <w:shd w:val="clear" w:color="auto" w:fill="auto"/>
          </w:tcPr>
          <w:p w14:paraId="4314C1D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030-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5D3DB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DK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15121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648F59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19</w:t>
            </w:r>
          </w:p>
        </w:tc>
      </w:tr>
      <w:tr w:rsidR="00C36F49" w:rsidRPr="00E900CB" w14:paraId="6426BAAE" w14:textId="77777777" w:rsidTr="009F6AC6">
        <w:tc>
          <w:tcPr>
            <w:tcW w:w="2409" w:type="dxa"/>
            <w:shd w:val="clear" w:color="auto" w:fill="auto"/>
          </w:tcPr>
          <w:p w14:paraId="7950BBF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479F9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ENO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C31C6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24A6F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20</w:t>
            </w:r>
          </w:p>
        </w:tc>
      </w:tr>
      <w:tr w:rsidR="00C36F49" w:rsidRPr="00E900CB" w14:paraId="76E4B28B" w14:textId="77777777" w:rsidTr="009F6AC6">
        <w:tc>
          <w:tcPr>
            <w:tcW w:w="2409" w:type="dxa"/>
            <w:shd w:val="clear" w:color="auto" w:fill="auto"/>
          </w:tcPr>
          <w:p w14:paraId="3CD49AB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5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3F97A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DC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AA88BB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T37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4C79A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22</w:t>
            </w:r>
          </w:p>
        </w:tc>
      </w:tr>
      <w:tr w:rsidR="00C36F49" w:rsidRPr="00E900CB" w14:paraId="29DCD419" w14:textId="77777777" w:rsidTr="009F6AC6">
        <w:tc>
          <w:tcPr>
            <w:tcW w:w="2409" w:type="dxa"/>
            <w:shd w:val="clear" w:color="auto" w:fill="auto"/>
          </w:tcPr>
          <w:p w14:paraId="3EA27063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79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BE636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Ret (GDNF recepto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F82D4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9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EEB68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23</w:t>
            </w:r>
          </w:p>
        </w:tc>
      </w:tr>
      <w:tr w:rsidR="00C36F49" w:rsidRPr="00E900CB" w14:paraId="46D04B74" w14:textId="77777777" w:rsidTr="009F6AC6">
        <w:tc>
          <w:tcPr>
            <w:tcW w:w="2409" w:type="dxa"/>
            <w:shd w:val="clear" w:color="auto" w:fill="auto"/>
          </w:tcPr>
          <w:p w14:paraId="17C19D6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00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BF1AA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ACC1 (ACACA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6D7984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8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DB8D8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23</w:t>
            </w:r>
          </w:p>
        </w:tc>
      </w:tr>
      <w:tr w:rsidR="00C36F49" w:rsidRPr="00E900CB" w14:paraId="0A339EEC" w14:textId="77777777" w:rsidTr="009F6AC6">
        <w:tc>
          <w:tcPr>
            <w:tcW w:w="2409" w:type="dxa"/>
            <w:shd w:val="clear" w:color="auto" w:fill="auto"/>
          </w:tcPr>
          <w:p w14:paraId="3FEB86D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NK052-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9FEC6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EGFR (ErbB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3DC5AD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D53A8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26</w:t>
            </w:r>
          </w:p>
        </w:tc>
      </w:tr>
      <w:tr w:rsidR="00C36F49" w:rsidRPr="00E900CB" w14:paraId="2D16063E" w14:textId="77777777" w:rsidTr="009F6AC6">
        <w:tc>
          <w:tcPr>
            <w:tcW w:w="2409" w:type="dxa"/>
            <w:shd w:val="clear" w:color="auto" w:fill="auto"/>
          </w:tcPr>
          <w:p w14:paraId="79646E97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5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F3932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FOXK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6172E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441+S4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82983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31</w:t>
            </w:r>
          </w:p>
        </w:tc>
      </w:tr>
      <w:tr w:rsidR="00C36F49" w:rsidRPr="00E900CB" w14:paraId="497EB85D" w14:textId="77777777" w:rsidTr="009F6AC6">
        <w:tc>
          <w:tcPr>
            <w:tcW w:w="2409" w:type="dxa"/>
            <w:shd w:val="clear" w:color="auto" w:fill="auto"/>
          </w:tcPr>
          <w:p w14:paraId="40FA3BF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K57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DB1DA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CDK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0C6FC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28C0F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34</w:t>
            </w:r>
          </w:p>
        </w:tc>
      </w:tr>
      <w:tr w:rsidR="00C36F49" w:rsidRPr="00E900CB" w14:paraId="2D85723D" w14:textId="77777777" w:rsidTr="009F6AC6">
        <w:tc>
          <w:tcPr>
            <w:tcW w:w="2409" w:type="dxa"/>
            <w:shd w:val="clear" w:color="auto" w:fill="auto"/>
          </w:tcPr>
          <w:p w14:paraId="1D73A752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lastRenderedPageBreak/>
              <w:t>NP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E6BEF7" w14:textId="77777777" w:rsidR="00C36F49" w:rsidRPr="007C68E2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  <w:lang w:val="en-US"/>
              </w:rPr>
            </w:pPr>
            <w:r w:rsidRPr="007C68E2">
              <w:rPr>
                <w:rFonts w:cs="Arial"/>
                <w:color w:val="000000"/>
                <w:sz w:val="15"/>
                <w:szCs w:val="15"/>
                <w:lang w:val="en-US"/>
              </w:rPr>
              <w:t>CD45 (PTPRC; Receptor-type tyrosine-protein phosphatase C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390330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an-spec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3C333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38</w:t>
            </w:r>
          </w:p>
        </w:tc>
      </w:tr>
      <w:tr w:rsidR="00C36F49" w:rsidRPr="00E900CB" w14:paraId="7E4D87DD" w14:textId="77777777" w:rsidTr="009F6AC6">
        <w:tc>
          <w:tcPr>
            <w:tcW w:w="2409" w:type="dxa"/>
            <w:shd w:val="clear" w:color="auto" w:fill="auto"/>
          </w:tcPr>
          <w:p w14:paraId="737C5CE8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1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052CD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GATA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94FD35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S14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C2A556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40</w:t>
            </w:r>
          </w:p>
        </w:tc>
      </w:tr>
      <w:tr w:rsidR="00C36F49" w:rsidRPr="00E900CB" w14:paraId="30F389ED" w14:textId="77777777" w:rsidTr="009F6AC6">
        <w:tc>
          <w:tcPr>
            <w:tcW w:w="2409" w:type="dxa"/>
            <w:shd w:val="clear" w:color="auto" w:fill="auto"/>
          </w:tcPr>
          <w:p w14:paraId="7F622F41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sz w:val="15"/>
                <w:szCs w:val="15"/>
              </w:rPr>
              <w:t>PN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BBC81F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PLCG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F942AC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Y7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7FB29A" w14:textId="77777777" w:rsidR="00C36F49" w:rsidRPr="007F546C" w:rsidRDefault="00C36F49" w:rsidP="00C36F49">
            <w:pPr>
              <w:spacing w:line="360" w:lineRule="auto"/>
              <w:rPr>
                <w:rFonts w:cs="Arial"/>
                <w:b/>
                <w:bCs/>
                <w:sz w:val="15"/>
                <w:szCs w:val="15"/>
              </w:rPr>
            </w:pPr>
            <w:r w:rsidRPr="007F546C">
              <w:rPr>
                <w:rFonts w:cs="Arial"/>
                <w:color w:val="000000"/>
                <w:sz w:val="15"/>
                <w:szCs w:val="15"/>
              </w:rPr>
              <w:t>-42</w:t>
            </w:r>
          </w:p>
        </w:tc>
      </w:tr>
    </w:tbl>
    <w:p w14:paraId="0F585C60" w14:textId="04A97589" w:rsidR="00177C42" w:rsidRDefault="00177C42" w:rsidP="00C36F49">
      <w:pPr>
        <w:jc w:val="both"/>
        <w:rPr>
          <w:rFonts w:ascii="Arial" w:hAnsi="Arial" w:cs="Arial"/>
          <w:sz w:val="20"/>
          <w:szCs w:val="20"/>
        </w:rPr>
      </w:pPr>
    </w:p>
    <w:p w14:paraId="740EBC64" w14:textId="745E4E4C" w:rsidR="00C36F49" w:rsidRDefault="00C36F49" w:rsidP="00C36F49">
      <w:pPr>
        <w:jc w:val="both"/>
        <w:rPr>
          <w:rFonts w:ascii="Arial" w:hAnsi="Arial" w:cs="Arial"/>
          <w:sz w:val="20"/>
          <w:szCs w:val="20"/>
        </w:rPr>
      </w:pPr>
    </w:p>
    <w:sectPr w:rsidR="00C36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8808D" w14:textId="77777777" w:rsidR="007E365F" w:rsidRDefault="007E365F" w:rsidP="00C36F49">
      <w:r>
        <w:separator/>
      </w:r>
    </w:p>
  </w:endnote>
  <w:endnote w:type="continuationSeparator" w:id="0">
    <w:p w14:paraId="2BCA3D65" w14:textId="77777777" w:rsidR="007E365F" w:rsidRDefault="007E365F" w:rsidP="00C3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A5B58" w14:textId="77777777" w:rsidR="007E365F" w:rsidRDefault="007E365F" w:rsidP="00C36F49">
      <w:r>
        <w:separator/>
      </w:r>
    </w:p>
  </w:footnote>
  <w:footnote w:type="continuationSeparator" w:id="0">
    <w:p w14:paraId="74D36B86" w14:textId="77777777" w:rsidR="007E365F" w:rsidRDefault="007E365F" w:rsidP="00C3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49"/>
    <w:rsid w:val="001316E0"/>
    <w:rsid w:val="0015215F"/>
    <w:rsid w:val="00177C42"/>
    <w:rsid w:val="001A40FB"/>
    <w:rsid w:val="00226823"/>
    <w:rsid w:val="002572BD"/>
    <w:rsid w:val="003874FB"/>
    <w:rsid w:val="00521737"/>
    <w:rsid w:val="00652392"/>
    <w:rsid w:val="006A2619"/>
    <w:rsid w:val="006D711C"/>
    <w:rsid w:val="00792B35"/>
    <w:rsid w:val="007B568B"/>
    <w:rsid w:val="007E365F"/>
    <w:rsid w:val="00883E03"/>
    <w:rsid w:val="008D414E"/>
    <w:rsid w:val="00901CF5"/>
    <w:rsid w:val="0095177F"/>
    <w:rsid w:val="00981216"/>
    <w:rsid w:val="00A27AFA"/>
    <w:rsid w:val="00A97A8A"/>
    <w:rsid w:val="00AB5F04"/>
    <w:rsid w:val="00AC7516"/>
    <w:rsid w:val="00AE22CC"/>
    <w:rsid w:val="00B1181E"/>
    <w:rsid w:val="00C36F49"/>
    <w:rsid w:val="00C727A2"/>
    <w:rsid w:val="00CC5EDD"/>
    <w:rsid w:val="00D54716"/>
    <w:rsid w:val="00F1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B5CCC"/>
  <w15:chartTrackingRefBased/>
  <w15:docId w15:val="{DB0E623F-31CA-C44B-89EE-4610E850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F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F49"/>
  </w:style>
  <w:style w:type="paragraph" w:styleId="Footer">
    <w:name w:val="footer"/>
    <w:basedOn w:val="Normal"/>
    <w:link w:val="FooterChar"/>
    <w:uiPriority w:val="99"/>
    <w:unhideWhenUsed/>
    <w:rsid w:val="00C36F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rr</dc:creator>
  <cp:keywords/>
  <dc:description/>
  <cp:lastModifiedBy>Jeremy Barr</cp:lastModifiedBy>
  <cp:revision>2</cp:revision>
  <dcterms:created xsi:type="dcterms:W3CDTF">2023-09-24T23:51:00Z</dcterms:created>
  <dcterms:modified xsi:type="dcterms:W3CDTF">2023-09-24T23:51:00Z</dcterms:modified>
</cp:coreProperties>
</file>